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46"/>
        <w:tblW w:w="7960" w:type="dxa"/>
        <w:tblLook w:val="04A0" w:firstRow="1" w:lastRow="0" w:firstColumn="1" w:lastColumn="0" w:noHBand="0" w:noVBand="1"/>
      </w:tblPr>
      <w:tblGrid>
        <w:gridCol w:w="1904"/>
        <w:gridCol w:w="1953"/>
        <w:gridCol w:w="1765"/>
        <w:gridCol w:w="1169"/>
        <w:gridCol w:w="1169"/>
      </w:tblGrid>
      <w:tr w:rsidR="008D1291" w:rsidRPr="00E965EF" w14:paraId="416059F4" w14:textId="77777777" w:rsidTr="004D74E6">
        <w:trPr>
          <w:trHeight w:val="321"/>
        </w:trPr>
        <w:tc>
          <w:tcPr>
            <w:tcW w:w="1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03FB9091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 Cell Line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5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64E5BDA0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Chromosome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5CA890BE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Nucleotide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000000" w:fill="000000"/>
            <w:vAlign w:val="center"/>
            <w:hideMark/>
          </w:tcPr>
          <w:p w14:paraId="49C5BF43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Ref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  <w:hideMark/>
          </w:tcPr>
          <w:p w14:paraId="424738F1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bCs/>
                <w:color w:val="FFFFFF"/>
                <w:sz w:val="24"/>
                <w:szCs w:val="24"/>
              </w:rPr>
              <w:t>Alt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8D1291" w:rsidRPr="00E965EF" w14:paraId="4B891525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867CEC4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ma-1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7408F9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WT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4B6A0B" w:rsidRPr="00E965EF" w14:paraId="081DDECB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64FCFA5D" w14:textId="77777777" w:rsidR="004B6A0B" w:rsidRPr="00E965EF" w:rsidRDefault="004B6A0B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CC-1806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581DBE64" w14:textId="77777777" w:rsidR="004B6A0B" w:rsidRPr="00E965EF" w:rsidRDefault="004B6A0B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 WT</w:t>
            </w:r>
          </w:p>
        </w:tc>
      </w:tr>
      <w:tr w:rsidR="004B6A0B" w:rsidRPr="00E965EF" w14:paraId="41A41789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7CF8CAC3" w14:textId="7908814D" w:rsidR="004B6A0B" w:rsidRPr="00E965EF" w:rsidRDefault="00CF13B7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CC-</w:t>
            </w:r>
            <w:bookmarkStart w:id="0" w:name="_GoBack"/>
            <w:bookmarkEnd w:id="0"/>
            <w:r w:rsidR="004B6A0B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954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F87A3CE" w14:textId="77777777" w:rsidR="004B6A0B" w:rsidRPr="00E965EF" w:rsidRDefault="004B6A0B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 WT</w:t>
            </w:r>
          </w:p>
        </w:tc>
      </w:tr>
      <w:tr w:rsidR="008D1291" w:rsidRPr="00E965EF" w14:paraId="221427BE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F27CCCB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DA-MB-361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E86269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WT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8D1291" w:rsidRPr="00E965EF" w14:paraId="37F8954B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A457671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CF7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DDC5C2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WT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8D1291" w:rsidRPr="00E965EF" w14:paraId="45163711" w14:textId="77777777" w:rsidTr="004B6A0B">
        <w:trPr>
          <w:trHeight w:val="375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68434B6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DA-MB-231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E71B7C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WT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4B6A0B" w:rsidRPr="00E965EF" w14:paraId="09EE4696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</w:tcPr>
          <w:p w14:paraId="004B6AE9" w14:textId="77777777" w:rsidR="004B6A0B" w:rsidRPr="00E965EF" w:rsidRDefault="004B6A0B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DA-MB-468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</w:tcPr>
          <w:p w14:paraId="6851170D" w14:textId="77777777" w:rsidR="004B6A0B" w:rsidRPr="00E965EF" w:rsidRDefault="004B6A0B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 WT</w:t>
            </w:r>
          </w:p>
        </w:tc>
      </w:tr>
      <w:tr w:rsidR="008D1291" w:rsidRPr="00E965EF" w14:paraId="7CA5A05D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516A9D5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CF10A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056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7E12D8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KMT2C</w:t>
            </w: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WT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</w:tr>
      <w:tr w:rsidR="008D1291" w:rsidRPr="00E965EF" w14:paraId="1969BD75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905FCF4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47D</w:t>
            </w:r>
            <w:r w:rsidRPr="00E965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5C60F81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4DB33C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519329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1E1E9E1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2D6117C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T </w:t>
            </w:r>
          </w:p>
        </w:tc>
      </w:tr>
      <w:tr w:rsidR="008D1291" w:rsidRPr="00E965EF" w14:paraId="71B7A368" w14:textId="77777777" w:rsidTr="004D74E6">
        <w:trPr>
          <w:trHeight w:val="321"/>
        </w:trPr>
        <w:tc>
          <w:tcPr>
            <w:tcW w:w="190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895EB47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KBR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6FB7FD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AF263C4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1518787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EA1D9C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G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37EC77B" w14:textId="77777777" w:rsidR="008D1291" w:rsidRPr="00E965EF" w:rsidRDefault="008D1291" w:rsidP="004D74E6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965EF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 </w:t>
            </w:r>
          </w:p>
        </w:tc>
      </w:tr>
    </w:tbl>
    <w:p w14:paraId="2D04B1F0" w14:textId="77777777" w:rsidR="008D1291" w:rsidRPr="00E965EF" w:rsidRDefault="008D1291" w:rsidP="008D1291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E965EF">
        <w:rPr>
          <w:rFonts w:ascii="Arial" w:hAnsi="Arial" w:cs="Arial"/>
          <w:sz w:val="24"/>
          <w:szCs w:val="24"/>
        </w:rPr>
        <w:t xml:space="preserve">Supplementary Table 1. </w:t>
      </w:r>
      <w:r w:rsidRPr="00E965EF">
        <w:rPr>
          <w:rFonts w:ascii="Arial" w:hAnsi="Arial" w:cs="Arial"/>
          <w:i/>
          <w:sz w:val="24"/>
          <w:szCs w:val="24"/>
        </w:rPr>
        <w:t>KMT2C</w:t>
      </w:r>
      <w:r w:rsidRPr="00E965EF">
        <w:rPr>
          <w:rFonts w:ascii="Arial" w:hAnsi="Arial" w:cs="Arial"/>
          <w:sz w:val="24"/>
          <w:szCs w:val="24"/>
        </w:rPr>
        <w:t xml:space="preserve"> mutation status in breast cell lines.</w:t>
      </w:r>
    </w:p>
    <w:p w14:paraId="282B000F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14ADF7F3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710DD71A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3B01F8A2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55AC1FD0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474D5AE9" w14:textId="77777777" w:rsidR="008D1291" w:rsidRPr="00E965EF" w:rsidRDefault="008D1291" w:rsidP="008D1291">
      <w:pPr>
        <w:jc w:val="both"/>
        <w:rPr>
          <w:rFonts w:ascii="Arial" w:hAnsi="Arial" w:cs="Arial"/>
          <w:b/>
          <w:sz w:val="24"/>
          <w:szCs w:val="24"/>
        </w:rPr>
      </w:pPr>
    </w:p>
    <w:p w14:paraId="7DA56925" w14:textId="77777777" w:rsidR="005156FC" w:rsidRPr="008D1291" w:rsidRDefault="005156FC" w:rsidP="008D1291">
      <w:pPr>
        <w:jc w:val="both"/>
        <w:rPr>
          <w:rFonts w:ascii="Arial" w:hAnsi="Arial" w:cs="Arial"/>
          <w:b/>
          <w:sz w:val="24"/>
          <w:szCs w:val="24"/>
        </w:rPr>
      </w:pPr>
    </w:p>
    <w:sectPr w:rsidR="005156FC" w:rsidRPr="008D1291" w:rsidSect="005156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291"/>
    <w:rsid w:val="004B6A0B"/>
    <w:rsid w:val="005156FC"/>
    <w:rsid w:val="008D1291"/>
    <w:rsid w:val="00CF1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C2A29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291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1291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D1291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Macintosh Word</Application>
  <DocSecurity>0</DocSecurity>
  <Lines>2</Lines>
  <Paragraphs>1</Paragraphs>
  <ScaleCrop>false</ScaleCrop>
  <Company>MSKCC</Company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, Kinisha/GSK Graduate School</dc:creator>
  <cp:keywords/>
  <dc:description/>
  <cp:lastModifiedBy>Kinisha Gala</cp:lastModifiedBy>
  <cp:revision>3</cp:revision>
  <dcterms:created xsi:type="dcterms:W3CDTF">2018-01-23T20:23:00Z</dcterms:created>
  <dcterms:modified xsi:type="dcterms:W3CDTF">2018-01-30T23:28:00Z</dcterms:modified>
</cp:coreProperties>
</file>